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3CBD1" w14:textId="5349C56F" w:rsidR="00833EBD" w:rsidRPr="00671C2E" w:rsidRDefault="00671C2E">
      <w:pPr>
        <w:rPr>
          <w:rFonts w:ascii="Times New Roman" w:eastAsia="等线" w:hAnsi="Times New Roman" w:cs="Times New Roman"/>
          <w:color w:val="080000"/>
          <w:kern w:val="0"/>
          <w:szCs w:val="21"/>
        </w:rPr>
      </w:pPr>
      <w:r w:rsidRPr="00671C2E">
        <w:rPr>
          <w:rFonts w:ascii="Times New Roman" w:eastAsia="等线" w:hAnsi="Times New Roman" w:cs="Times New Roman" w:hint="eastAsia"/>
          <w:b/>
          <w:bCs/>
          <w:color w:val="080000"/>
          <w:kern w:val="0"/>
          <w:szCs w:val="21"/>
        </w:rPr>
        <w:t>T</w:t>
      </w:r>
      <w:r w:rsidRPr="00671C2E">
        <w:rPr>
          <w:rFonts w:ascii="Times New Roman" w:eastAsia="等线" w:hAnsi="Times New Roman" w:cs="Times New Roman"/>
          <w:b/>
          <w:bCs/>
          <w:color w:val="080000"/>
          <w:kern w:val="0"/>
          <w:szCs w:val="21"/>
        </w:rPr>
        <w:t>able S2. Literature summary of the classification of splicing mutations in the genotype-phenotype correlation studies of Marfan syndrome and related fibrillinopathy</w:t>
      </w:r>
      <w:r w:rsidRPr="00671C2E">
        <w:rPr>
          <w:rFonts w:ascii="Times New Roman" w:eastAsia="等线" w:hAnsi="Times New Roman" w:cs="Times New Roman"/>
          <w:color w:val="080000"/>
          <w:kern w:val="0"/>
          <w:szCs w:val="21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815"/>
        <w:gridCol w:w="7654"/>
        <w:gridCol w:w="1369"/>
      </w:tblGrid>
      <w:tr w:rsidR="00982780" w14:paraId="0C44825B" w14:textId="77777777" w:rsidTr="00052368">
        <w:trPr>
          <w:trHeight w:val="443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5D7215BD" w14:textId="0EDE0D1B" w:rsidR="00982780" w:rsidRPr="00052368" w:rsidRDefault="00982780" w:rsidP="0016013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052368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C</w:t>
            </w:r>
            <w:r w:rsidRPr="00052368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lassification of splicing mutations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7CB8EBC4" w14:textId="7CEE84C2" w:rsidR="00982780" w:rsidRPr="00052368" w:rsidRDefault="00982780" w:rsidP="0016013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052368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S</w:t>
            </w:r>
            <w:r w:rsidRPr="00052368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tudy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5D39C4EC" w14:textId="59D2F3ED" w:rsidR="00982780" w:rsidRPr="00052368" w:rsidRDefault="00982780" w:rsidP="0016013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052368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N</w:t>
            </w:r>
            <w:r w:rsidRPr="00052368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umber</w:t>
            </w:r>
          </w:p>
        </w:tc>
      </w:tr>
      <w:tr w:rsidR="00137723" w14:paraId="0E5806E3" w14:textId="77777777" w:rsidTr="00052368">
        <w:trPr>
          <w:trHeight w:val="213"/>
        </w:trPr>
        <w:tc>
          <w:tcPr>
            <w:tcW w:w="4815" w:type="dxa"/>
            <w:tcBorders>
              <w:top w:val="single" w:sz="4" w:space="0" w:color="auto"/>
            </w:tcBorders>
          </w:tcPr>
          <w:p w14:paraId="3B4990C2" w14:textId="70C797E6" w:rsidR="00137723" w:rsidRPr="00052368" w:rsidRDefault="00137723" w:rsidP="0013772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052368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S</w:t>
            </w:r>
            <w:r w:rsidRPr="00052368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plicing mutations were classified as HI mutations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5E5E0A44" w14:textId="77777777" w:rsidR="00052368" w:rsidRDefault="00E87B91" w:rsidP="00137723">
            <w:pPr>
              <w:rPr>
                <w:rFonts w:ascii="Times New Roman" w:hAnsi="Times New Roman" w:cs="Times New Roman"/>
              </w:rPr>
            </w:pPr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3E9FD6B0-234E-42AE-AAE1-5A01CC4D18F8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Hernándiz et al., 2021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; </w:t>
            </w:r>
            <w:bookmarkStart w:id="0" w:name="_Hlk102587313"/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E1AE5255-2881-4453-A72D-A33DCCFB44D9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bookmarkStart w:id="1" w:name="_Hlk102587130"/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Arnaud et al</w:t>
            </w:r>
            <w:bookmarkEnd w:id="1"/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., 2021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bookmarkEnd w:id="0"/>
            <w:r>
              <w:rPr>
                <w:rFonts w:ascii="Times New Roman" w:hAnsi="Times New Roman" w:cs="Times New Roman"/>
              </w:rPr>
              <w:t xml:space="preserve">; </w:t>
            </w:r>
            <w:bookmarkStart w:id="2" w:name="_Hlk102654221"/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D81FAFC1-28AE-45D3-8AAF-05C878F9F7D6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bookmarkStart w:id="3" w:name="_Hlk102654015"/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Taniguchi et al</w:t>
            </w:r>
            <w:bookmarkEnd w:id="3"/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., 2021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bookmarkEnd w:id="2"/>
            <w:r>
              <w:rPr>
                <w:rFonts w:ascii="Times New Roman" w:hAnsi="Times New Roman" w:cs="Times New Roman"/>
              </w:rPr>
              <w:t xml:space="preserve">; </w:t>
            </w:r>
            <w:r w:rsidR="0055488C" w:rsidRPr="0097799F">
              <w:rPr>
                <w:rFonts w:ascii="Times New Roman" w:hAnsi="Times New Roman" w:cs="Times New Roman"/>
              </w:rPr>
              <w:fldChar w:fldCharType="begin"/>
            </w:r>
            <w:r w:rsidR="0055488C" w:rsidRPr="0097799F">
              <w:rPr>
                <w:rFonts w:ascii="Times New Roman" w:hAnsi="Times New Roman" w:cs="Times New Roman"/>
              </w:rPr>
              <w:instrText xml:space="preserve"> ADDIN NE.Ref.{7A777642-6D4B-45A3-89FC-FFF2FDF08460}</w:instrText>
            </w:r>
            <w:r w:rsidR="0055488C" w:rsidRPr="0097799F">
              <w:rPr>
                <w:rFonts w:ascii="Times New Roman" w:hAnsi="Times New Roman" w:cs="Times New Roman"/>
              </w:rPr>
              <w:fldChar w:fldCharType="separate"/>
            </w:r>
            <w:r w:rsidR="0055488C"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Guo et al., 2021</w:t>
            </w:r>
            <w:r w:rsidR="0055488C" w:rsidRPr="0097799F">
              <w:rPr>
                <w:rFonts w:ascii="Times New Roman" w:hAnsi="Times New Roman" w:cs="Times New Roman"/>
              </w:rPr>
              <w:fldChar w:fldCharType="end"/>
            </w:r>
            <w:r w:rsidR="0055488C">
              <w:rPr>
                <w:rFonts w:ascii="Times New Roman" w:hAnsi="Times New Roman" w:cs="Times New Roman"/>
              </w:rPr>
              <w:t>;</w:t>
            </w:r>
            <w:bookmarkStart w:id="4" w:name="_Hlk102584600"/>
            <w:r w:rsidR="0055488C" w:rsidRPr="0097799F">
              <w:rPr>
                <w:rFonts w:ascii="Times New Roman" w:hAnsi="Times New Roman" w:cs="Times New Roman"/>
              </w:rPr>
              <w:t xml:space="preserve"> </w:t>
            </w:r>
          </w:p>
          <w:p w14:paraId="1043490E" w14:textId="12B5AA96" w:rsidR="00137723" w:rsidRDefault="0055488C" w:rsidP="00137723"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AB15A9F1-F03F-42E8-BAC2-D3163E227A73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bookmarkStart w:id="5" w:name="_Hlk102583606"/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Stengl et al.</w:t>
            </w:r>
            <w:bookmarkEnd w:id="5"/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, 2020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bookmarkEnd w:id="4"/>
            <w:r>
              <w:rPr>
                <w:rFonts w:ascii="Times New Roman" w:hAnsi="Times New Roman" w:cs="Times New Roman"/>
              </w:rPr>
              <w:t xml:space="preserve">; </w:t>
            </w:r>
            <w:bookmarkStart w:id="6" w:name="_Hlk102593075"/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898DD561-13F2-40BE-AEAD-DD1BC3F337CE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Takeda et al., 2018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bookmarkEnd w:id="6"/>
            <w:r>
              <w:rPr>
                <w:rFonts w:ascii="Times New Roman" w:hAnsi="Times New Roman" w:cs="Times New Roman"/>
              </w:rPr>
              <w:t xml:space="preserve">; </w:t>
            </w:r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22FC5DE7-3ACC-43A8-8679-420916EF2040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Aubart et al., 2018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254884" w:rsidRPr="00254884">
              <w:rPr>
                <w:rFonts w:ascii="Times New Roman" w:hAnsi="Times New Roman" w:cs="Times New Roman"/>
              </w:rPr>
              <w:t>Baudhuin</w:t>
            </w:r>
            <w:proofErr w:type="spellEnd"/>
            <w:r w:rsidR="00254884" w:rsidRPr="00254884">
              <w:rPr>
                <w:rFonts w:ascii="Times New Roman" w:hAnsi="Times New Roman" w:cs="Times New Roman"/>
              </w:rPr>
              <w:t xml:space="preserve"> et al., 2015a</w:t>
            </w:r>
            <w:r w:rsidR="00254884">
              <w:rPr>
                <w:rFonts w:ascii="Times New Roman" w:hAnsi="Times New Roman" w:cs="Times New Roman"/>
              </w:rPr>
              <w:t xml:space="preserve">; </w:t>
            </w:r>
            <w:r w:rsidR="00254884" w:rsidRPr="0097799F">
              <w:rPr>
                <w:rFonts w:ascii="Times New Roman" w:hAnsi="Times New Roman" w:cs="Times New Roman"/>
              </w:rPr>
              <w:fldChar w:fldCharType="begin"/>
            </w:r>
            <w:r w:rsidR="00254884" w:rsidRPr="0097799F">
              <w:rPr>
                <w:rFonts w:ascii="Times New Roman" w:hAnsi="Times New Roman" w:cs="Times New Roman"/>
              </w:rPr>
              <w:instrText xml:space="preserve"> ADDIN NE.Ref.{A6BDDCF5-DA4C-43AF-9220-77F07DCB9862}</w:instrText>
            </w:r>
            <w:r w:rsidR="00254884" w:rsidRPr="0097799F">
              <w:rPr>
                <w:rFonts w:ascii="Times New Roman" w:hAnsi="Times New Roman" w:cs="Times New Roman"/>
              </w:rPr>
              <w:fldChar w:fldCharType="separate"/>
            </w:r>
            <w:r w:rsidR="00254884"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Comeglio et al., 2007</w:t>
            </w:r>
            <w:r w:rsidR="00254884" w:rsidRPr="0097799F">
              <w:rPr>
                <w:rFonts w:ascii="Times New Roman" w:hAnsi="Times New Roman" w:cs="Times New Roman"/>
              </w:rPr>
              <w:fldChar w:fldCharType="end"/>
            </w:r>
            <w:r w:rsidR="00254884">
              <w:rPr>
                <w:rFonts w:ascii="Times New Roman" w:hAnsi="Times New Roman" w:cs="Times New Roman"/>
              </w:rPr>
              <w:t xml:space="preserve">; 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00566B1E" w14:textId="21FE7988" w:rsidR="00137723" w:rsidRPr="001C507E" w:rsidRDefault="00FC34B1" w:rsidP="0013772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1C507E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9</w:t>
            </w:r>
          </w:p>
        </w:tc>
      </w:tr>
      <w:tr w:rsidR="00137723" w14:paraId="1A80DEEB" w14:textId="77777777" w:rsidTr="00052368">
        <w:trPr>
          <w:trHeight w:val="221"/>
        </w:trPr>
        <w:tc>
          <w:tcPr>
            <w:tcW w:w="4815" w:type="dxa"/>
          </w:tcPr>
          <w:p w14:paraId="620CF3A7" w14:textId="63B58BAC" w:rsidR="00137723" w:rsidRPr="00052368" w:rsidRDefault="00137723" w:rsidP="0013772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052368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S</w:t>
            </w:r>
            <w:r w:rsidRPr="00052368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plicing mutations were classified as DN mutations</w:t>
            </w:r>
          </w:p>
        </w:tc>
        <w:bookmarkStart w:id="7" w:name="_Hlk102636305"/>
        <w:tc>
          <w:tcPr>
            <w:tcW w:w="7654" w:type="dxa"/>
          </w:tcPr>
          <w:p w14:paraId="25EC36ED" w14:textId="3C98BD3A" w:rsidR="00137723" w:rsidRDefault="0055488C" w:rsidP="00137723"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3B0FFF97-72AE-4555-BAA6-B06A8576C549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Li et al., 2019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bookmarkEnd w:id="7"/>
            <w:r>
              <w:rPr>
                <w:rFonts w:ascii="Times New Roman" w:hAnsi="Times New Roman" w:cs="Times New Roman"/>
              </w:rPr>
              <w:t xml:space="preserve">; </w:t>
            </w:r>
          </w:p>
        </w:tc>
        <w:tc>
          <w:tcPr>
            <w:tcW w:w="1369" w:type="dxa"/>
          </w:tcPr>
          <w:p w14:paraId="7203E54E" w14:textId="3A892BC0" w:rsidR="00137723" w:rsidRPr="001C507E" w:rsidRDefault="00FC34B1" w:rsidP="0013772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1C507E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1</w:t>
            </w:r>
          </w:p>
        </w:tc>
      </w:tr>
      <w:tr w:rsidR="00137723" w14:paraId="1C8D8473" w14:textId="77777777" w:rsidTr="00052368">
        <w:trPr>
          <w:trHeight w:val="221"/>
        </w:trPr>
        <w:tc>
          <w:tcPr>
            <w:tcW w:w="4815" w:type="dxa"/>
          </w:tcPr>
          <w:p w14:paraId="40A1C76B" w14:textId="77777777" w:rsidR="00137723" w:rsidRPr="00052368" w:rsidRDefault="00137723" w:rsidP="0013772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052368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S</w:t>
            </w:r>
            <w:r w:rsidRPr="00052368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 xml:space="preserve">plicing mutations with unproven effects </w:t>
            </w:r>
          </w:p>
          <w:p w14:paraId="5CF4A154" w14:textId="196C18F5" w:rsidR="00137723" w:rsidRPr="00052368" w:rsidRDefault="00137723" w:rsidP="0013772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052368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were excluded</w:t>
            </w:r>
          </w:p>
        </w:tc>
        <w:tc>
          <w:tcPr>
            <w:tcW w:w="7654" w:type="dxa"/>
          </w:tcPr>
          <w:p w14:paraId="5E0C7A66" w14:textId="77777777" w:rsidR="00052368" w:rsidRDefault="00E87B91" w:rsidP="00137723">
            <w:pPr>
              <w:rPr>
                <w:rFonts w:ascii="Times New Roman" w:hAnsi="Times New Roman" w:cs="Times New Roman"/>
              </w:rPr>
            </w:pPr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D0A20930-FA60-4520-A830-75FD2BDED704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Meester et al., 2022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DB8F8A2D-C912-4152-90F4-1B3F2029EA35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Chen et al., 2021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r w:rsidR="00767B46">
              <w:rPr>
                <w:rFonts w:ascii="Times New Roman" w:hAnsi="Times New Roman" w:cs="Times New Roman"/>
              </w:rPr>
              <w:t>;</w:t>
            </w:r>
            <w:r w:rsidR="00767B46" w:rsidRPr="0097799F">
              <w:rPr>
                <w:rFonts w:ascii="Times New Roman" w:hAnsi="Times New Roman" w:cs="Times New Roman"/>
              </w:rPr>
              <w:t xml:space="preserve"> </w:t>
            </w:r>
            <w:r w:rsidR="00767B46" w:rsidRPr="0097799F">
              <w:rPr>
                <w:rFonts w:ascii="Times New Roman" w:hAnsi="Times New Roman" w:cs="Times New Roman"/>
              </w:rPr>
              <w:fldChar w:fldCharType="begin"/>
            </w:r>
            <w:r w:rsidR="00767B46" w:rsidRPr="0097799F">
              <w:rPr>
                <w:rFonts w:ascii="Times New Roman" w:hAnsi="Times New Roman" w:cs="Times New Roman"/>
              </w:rPr>
              <w:instrText xml:space="preserve"> ADDIN NE.Ref.{E8E46F6F-FC08-4A86-BA63-C375B70B9053}</w:instrText>
            </w:r>
            <w:r w:rsidR="00767B46" w:rsidRPr="0097799F">
              <w:rPr>
                <w:rFonts w:ascii="Times New Roman" w:hAnsi="Times New Roman" w:cs="Times New Roman"/>
              </w:rPr>
              <w:fldChar w:fldCharType="separate"/>
            </w:r>
            <w:bookmarkStart w:id="8" w:name="_Hlk103073044"/>
            <w:r w:rsidR="00767B46"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den Hartog</w:t>
            </w:r>
            <w:bookmarkEnd w:id="8"/>
            <w:r w:rsidR="00767B46"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 xml:space="preserve"> et al., 2016</w:t>
            </w:r>
            <w:r w:rsidR="00767B46" w:rsidRPr="0097799F">
              <w:rPr>
                <w:rFonts w:ascii="Times New Roman" w:hAnsi="Times New Roman" w:cs="Times New Roman"/>
              </w:rPr>
              <w:fldChar w:fldCharType="end"/>
            </w:r>
            <w:r w:rsidR="00254884">
              <w:rPr>
                <w:rFonts w:ascii="Times New Roman" w:hAnsi="Times New Roman" w:cs="Times New Roman"/>
              </w:rPr>
              <w:t xml:space="preserve">; </w:t>
            </w:r>
            <w:r w:rsidR="00254884" w:rsidRPr="0097799F">
              <w:rPr>
                <w:rFonts w:ascii="Times New Roman" w:hAnsi="Times New Roman" w:cs="Times New Roman"/>
              </w:rPr>
              <w:fldChar w:fldCharType="begin"/>
            </w:r>
            <w:r w:rsidR="00254884" w:rsidRPr="0097799F">
              <w:rPr>
                <w:rFonts w:ascii="Times New Roman" w:hAnsi="Times New Roman" w:cs="Times New Roman"/>
              </w:rPr>
              <w:instrText xml:space="preserve"> ADDIN NE.Ref.{7D1D20C4-195C-417A-8C9C-A0BE73931C83}</w:instrText>
            </w:r>
            <w:r w:rsidR="00254884" w:rsidRPr="0097799F">
              <w:rPr>
                <w:rFonts w:ascii="Times New Roman" w:hAnsi="Times New Roman" w:cs="Times New Roman"/>
              </w:rPr>
              <w:fldChar w:fldCharType="separate"/>
            </w:r>
            <w:r w:rsidR="00254884"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Faivre et al., 2009</w:t>
            </w:r>
            <w:r w:rsidR="00254884" w:rsidRPr="0097799F">
              <w:rPr>
                <w:rFonts w:ascii="Times New Roman" w:hAnsi="Times New Roman" w:cs="Times New Roman"/>
              </w:rPr>
              <w:fldChar w:fldCharType="end"/>
            </w:r>
            <w:r w:rsidR="00254884">
              <w:rPr>
                <w:rFonts w:ascii="Times New Roman" w:hAnsi="Times New Roman" w:cs="Times New Roman"/>
              </w:rPr>
              <w:t xml:space="preserve">a; </w:t>
            </w:r>
            <w:bookmarkStart w:id="9" w:name="_Hlk102573047"/>
          </w:p>
          <w:p w14:paraId="2FDE0A0E" w14:textId="58BCCCDF" w:rsidR="00137723" w:rsidRDefault="00254884" w:rsidP="00137723"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131CC323-573E-419A-9A24-F522208223CF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Faivre et al., 2009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bookmarkEnd w:id="9"/>
            <w:r>
              <w:rPr>
                <w:rFonts w:ascii="Times New Roman" w:hAnsi="Times New Roman" w:cs="Times New Roman"/>
              </w:rPr>
              <w:t xml:space="preserve">b; </w:t>
            </w:r>
            <w:bookmarkStart w:id="10" w:name="_Hlk102587405"/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07B8A5F6-2634-478F-9226-3536EAB9AEE1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Faivre et al., 2007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bookmarkEnd w:id="10"/>
          </w:p>
        </w:tc>
        <w:tc>
          <w:tcPr>
            <w:tcW w:w="1369" w:type="dxa"/>
          </w:tcPr>
          <w:p w14:paraId="74347C32" w14:textId="3B603A52" w:rsidR="00137723" w:rsidRPr="001C507E" w:rsidRDefault="00FC34B1" w:rsidP="0013772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1C507E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6</w:t>
            </w:r>
          </w:p>
        </w:tc>
      </w:tr>
      <w:tr w:rsidR="00137723" w14:paraId="21B16108" w14:textId="77777777" w:rsidTr="00052368">
        <w:trPr>
          <w:trHeight w:val="213"/>
        </w:trPr>
        <w:tc>
          <w:tcPr>
            <w:tcW w:w="4815" w:type="dxa"/>
          </w:tcPr>
          <w:p w14:paraId="7C1EF409" w14:textId="081935EC" w:rsidR="00137723" w:rsidRPr="00052368" w:rsidRDefault="00137723" w:rsidP="0013772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052368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The mutation effects were predicted by software</w:t>
            </w:r>
          </w:p>
        </w:tc>
        <w:tc>
          <w:tcPr>
            <w:tcW w:w="7654" w:type="dxa"/>
          </w:tcPr>
          <w:p w14:paraId="4A84E951" w14:textId="4B0AE674" w:rsidR="00137723" w:rsidRDefault="0055488C" w:rsidP="00137723"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6CB2B096-2812-4A85-8E14-59B27E31A981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bookmarkStart w:id="11" w:name="_Hlk103112124"/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Salvi et al</w:t>
            </w:r>
            <w:bookmarkEnd w:id="11"/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., 2018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767B46" w:rsidRPr="0097799F">
              <w:rPr>
                <w:rFonts w:ascii="Times New Roman" w:hAnsi="Times New Roman" w:cs="Times New Roman"/>
              </w:rPr>
              <w:fldChar w:fldCharType="begin"/>
            </w:r>
            <w:r w:rsidR="00767B46" w:rsidRPr="0097799F">
              <w:rPr>
                <w:rFonts w:ascii="Times New Roman" w:hAnsi="Times New Roman" w:cs="Times New Roman"/>
              </w:rPr>
              <w:instrText xml:space="preserve"> ADDIN NE.Ref.{7DF1B1F7-7CFA-47C9-8BAC-4BB5EDF4C92A}</w:instrText>
            </w:r>
            <w:r w:rsidR="00767B46" w:rsidRPr="0097799F">
              <w:rPr>
                <w:rFonts w:ascii="Times New Roman" w:hAnsi="Times New Roman" w:cs="Times New Roman"/>
              </w:rPr>
              <w:fldChar w:fldCharType="separate"/>
            </w:r>
            <w:bookmarkStart w:id="12" w:name="_Hlk102655444"/>
            <w:r w:rsidR="00767B46"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Franken et al</w:t>
            </w:r>
            <w:bookmarkEnd w:id="12"/>
            <w:r w:rsidR="00767B46"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., 2017</w:t>
            </w:r>
            <w:r w:rsidR="00767B46" w:rsidRPr="0097799F">
              <w:rPr>
                <w:rFonts w:ascii="Times New Roman" w:hAnsi="Times New Roman" w:cs="Times New Roman"/>
              </w:rPr>
              <w:fldChar w:fldCharType="end"/>
            </w:r>
            <w:r w:rsidR="00767B46">
              <w:rPr>
                <w:rFonts w:ascii="Times New Roman" w:hAnsi="Times New Roman" w:cs="Times New Roman"/>
              </w:rPr>
              <w:t xml:space="preserve">; </w:t>
            </w:r>
            <w:bookmarkStart w:id="13" w:name="_Hlk102653853"/>
            <w:r w:rsidR="00767B46" w:rsidRPr="0097799F">
              <w:rPr>
                <w:rFonts w:ascii="Times New Roman" w:hAnsi="Times New Roman" w:cs="Times New Roman"/>
              </w:rPr>
              <w:fldChar w:fldCharType="begin"/>
            </w:r>
            <w:r w:rsidR="00767B46" w:rsidRPr="0097799F">
              <w:rPr>
                <w:rFonts w:ascii="Times New Roman" w:hAnsi="Times New Roman" w:cs="Times New Roman"/>
              </w:rPr>
              <w:instrText xml:space="preserve"> ADDIN NE.Ref.{D7D515B3-61C2-4048-8D29-7C0E251FA864}</w:instrText>
            </w:r>
            <w:r w:rsidR="00767B46" w:rsidRPr="0097799F">
              <w:rPr>
                <w:rFonts w:ascii="Times New Roman" w:hAnsi="Times New Roman" w:cs="Times New Roman"/>
              </w:rPr>
              <w:fldChar w:fldCharType="separate"/>
            </w:r>
            <w:r w:rsidR="00767B46"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Franken et al., 2015</w:t>
            </w:r>
            <w:r w:rsidR="00767B46" w:rsidRPr="0097799F">
              <w:rPr>
                <w:rFonts w:ascii="Times New Roman" w:hAnsi="Times New Roman" w:cs="Times New Roman"/>
              </w:rPr>
              <w:fldChar w:fldCharType="end"/>
            </w:r>
            <w:bookmarkEnd w:id="13"/>
          </w:p>
        </w:tc>
        <w:tc>
          <w:tcPr>
            <w:tcW w:w="1369" w:type="dxa"/>
          </w:tcPr>
          <w:p w14:paraId="67F79F91" w14:textId="75AA1FE5" w:rsidR="00137723" w:rsidRPr="001C507E" w:rsidRDefault="00FC34B1" w:rsidP="0013772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1C507E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3</w:t>
            </w:r>
          </w:p>
        </w:tc>
      </w:tr>
      <w:tr w:rsidR="00137723" w14:paraId="589DB553" w14:textId="77777777" w:rsidTr="00052368">
        <w:trPr>
          <w:trHeight w:val="221"/>
        </w:trPr>
        <w:tc>
          <w:tcPr>
            <w:tcW w:w="4815" w:type="dxa"/>
          </w:tcPr>
          <w:p w14:paraId="2CE44434" w14:textId="08DA2F22" w:rsidR="00137723" w:rsidRPr="00052368" w:rsidRDefault="00137723" w:rsidP="0013772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052368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 xml:space="preserve">The mutation effects were </w:t>
            </w:r>
            <w:r w:rsidRPr="00052368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validated</w:t>
            </w:r>
            <w:r w:rsidR="00E87B91" w:rsidRPr="00052368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 xml:space="preserve"> </w:t>
            </w:r>
            <w:r w:rsidR="00E87B91" w:rsidRPr="00052368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b</w:t>
            </w:r>
            <w:r w:rsidR="00E87B91" w:rsidRPr="00052368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 xml:space="preserve">y </w:t>
            </w:r>
            <w:r w:rsidR="00734303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 xml:space="preserve">functional </w:t>
            </w:r>
            <w:r w:rsidR="00E87B91" w:rsidRPr="00052368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experiments</w:t>
            </w:r>
          </w:p>
        </w:tc>
        <w:tc>
          <w:tcPr>
            <w:tcW w:w="7654" w:type="dxa"/>
          </w:tcPr>
          <w:p w14:paraId="4C193FA1" w14:textId="3959B7EB" w:rsidR="00137723" w:rsidRDefault="00767B46" w:rsidP="00137723"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62D8BFF4-709E-4D19-AB58-477638B2269C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Franken et al., 2016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254884" w:rsidRPr="0097799F">
              <w:rPr>
                <w:rFonts w:ascii="Times New Roman" w:hAnsi="Times New Roman" w:cs="Times New Roman"/>
              </w:rPr>
              <w:fldChar w:fldCharType="begin"/>
            </w:r>
            <w:r w:rsidR="00254884" w:rsidRPr="0097799F">
              <w:rPr>
                <w:rFonts w:ascii="Times New Roman" w:hAnsi="Times New Roman" w:cs="Times New Roman"/>
              </w:rPr>
              <w:instrText xml:space="preserve"> ADDIN NE.Ref.{D5D1745A-2E43-455C-B67C-3063FF7B43C7}</w:instrText>
            </w:r>
            <w:r w:rsidR="00254884" w:rsidRPr="0097799F">
              <w:rPr>
                <w:rFonts w:ascii="Times New Roman" w:hAnsi="Times New Roman" w:cs="Times New Roman"/>
              </w:rPr>
              <w:fldChar w:fldCharType="separate"/>
            </w:r>
            <w:r w:rsidR="00254884"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Schrijver et al., 2002</w:t>
            </w:r>
            <w:r w:rsidR="00254884" w:rsidRPr="0097799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69" w:type="dxa"/>
          </w:tcPr>
          <w:p w14:paraId="7FAADAED" w14:textId="1A9698AB" w:rsidR="00137723" w:rsidRPr="001C507E" w:rsidRDefault="00FC34B1" w:rsidP="0013772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1C507E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2</w:t>
            </w:r>
          </w:p>
        </w:tc>
      </w:tr>
      <w:tr w:rsidR="00E87B91" w14:paraId="39B7E3F7" w14:textId="77777777" w:rsidTr="00052368">
        <w:trPr>
          <w:trHeight w:val="221"/>
        </w:trPr>
        <w:tc>
          <w:tcPr>
            <w:tcW w:w="4815" w:type="dxa"/>
            <w:tcBorders>
              <w:bottom w:val="single" w:sz="4" w:space="0" w:color="BFBFBF" w:themeColor="background1" w:themeShade="BF"/>
            </w:tcBorders>
          </w:tcPr>
          <w:p w14:paraId="428936B3" w14:textId="582AEA44" w:rsidR="00E87B91" w:rsidRPr="00052368" w:rsidRDefault="0055488C" w:rsidP="0013772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052368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S</w:t>
            </w:r>
            <w:r w:rsidRPr="00052368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plicing mutations were classified as an independent group.</w:t>
            </w:r>
          </w:p>
        </w:tc>
        <w:tc>
          <w:tcPr>
            <w:tcW w:w="7654" w:type="dxa"/>
            <w:tcBorders>
              <w:bottom w:val="single" w:sz="4" w:space="0" w:color="BFBFBF" w:themeColor="background1" w:themeShade="BF"/>
            </w:tcBorders>
          </w:tcPr>
          <w:p w14:paraId="397E96C1" w14:textId="77777777" w:rsidR="00052368" w:rsidRDefault="0055488C" w:rsidP="00137723">
            <w:pPr>
              <w:rPr>
                <w:rFonts w:ascii="Times New Roman" w:hAnsi="Times New Roman" w:cs="Times New Roman"/>
              </w:rPr>
            </w:pPr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EFC3DD3F-4717-4771-8465-D4EEF1753D33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Xu et al., 2020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55488C">
              <w:rPr>
                <w:rFonts w:ascii="Times New Roman" w:hAnsi="Times New Roman" w:cs="Times New Roman"/>
              </w:rPr>
              <w:t>Stark et al., 2020</w:t>
            </w:r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254884" w:rsidRPr="00254884">
              <w:rPr>
                <w:rFonts w:ascii="Times New Roman" w:hAnsi="Times New Roman" w:cs="Times New Roman"/>
              </w:rPr>
              <w:t>Baudhuin</w:t>
            </w:r>
            <w:proofErr w:type="spellEnd"/>
            <w:r w:rsidR="00254884" w:rsidRPr="00254884">
              <w:rPr>
                <w:rFonts w:ascii="Times New Roman" w:hAnsi="Times New Roman" w:cs="Times New Roman"/>
              </w:rPr>
              <w:t xml:space="preserve"> et al., 2015b</w:t>
            </w:r>
            <w:r w:rsidR="00254884">
              <w:rPr>
                <w:rFonts w:ascii="Times New Roman" w:hAnsi="Times New Roman" w:cs="Times New Roman"/>
              </w:rPr>
              <w:t xml:space="preserve">; </w:t>
            </w:r>
            <w:r w:rsidR="00254884" w:rsidRPr="0097799F">
              <w:rPr>
                <w:rFonts w:ascii="Times New Roman" w:hAnsi="Times New Roman" w:cs="Times New Roman"/>
              </w:rPr>
              <w:fldChar w:fldCharType="begin"/>
            </w:r>
            <w:r w:rsidR="00254884" w:rsidRPr="0097799F">
              <w:rPr>
                <w:rFonts w:ascii="Times New Roman" w:hAnsi="Times New Roman" w:cs="Times New Roman"/>
              </w:rPr>
              <w:instrText xml:space="preserve"> ADDIN NE.Ref.{DF64164C-1383-47B7-981D-C38758DE109B}</w:instrText>
            </w:r>
            <w:r w:rsidR="00254884" w:rsidRPr="0097799F">
              <w:rPr>
                <w:rFonts w:ascii="Times New Roman" w:hAnsi="Times New Roman" w:cs="Times New Roman"/>
              </w:rPr>
              <w:fldChar w:fldCharType="separate"/>
            </w:r>
            <w:r w:rsidR="00254884"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Kühne et al., 2013</w:t>
            </w:r>
            <w:r w:rsidR="00254884" w:rsidRPr="0097799F">
              <w:rPr>
                <w:rFonts w:ascii="Times New Roman" w:hAnsi="Times New Roman" w:cs="Times New Roman"/>
              </w:rPr>
              <w:fldChar w:fldCharType="end"/>
            </w:r>
            <w:r w:rsidR="00254884">
              <w:rPr>
                <w:rFonts w:ascii="Times New Roman" w:hAnsi="Times New Roman" w:cs="Times New Roman"/>
              </w:rPr>
              <w:t xml:space="preserve">; </w:t>
            </w:r>
            <w:bookmarkStart w:id="14" w:name="_Hlk102594656"/>
          </w:p>
          <w:p w14:paraId="25043883" w14:textId="1FC090C5" w:rsidR="00E87B91" w:rsidRDefault="00254884" w:rsidP="00137723"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533C9849-084B-4CA6-BE87-EE148982326B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Aydin et al., 2013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bookmarkEnd w:id="14"/>
            <w:r>
              <w:rPr>
                <w:rFonts w:ascii="Times New Roman" w:hAnsi="Times New Roman" w:cs="Times New Roman"/>
              </w:rPr>
              <w:t xml:space="preserve">; </w:t>
            </w:r>
            <w:bookmarkStart w:id="15" w:name="_Hlk102637737"/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DC9C19F9-0CFC-4FAA-94D4-3901059E0B05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Rommel et al., 2005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bookmarkEnd w:id="15"/>
          </w:p>
        </w:tc>
        <w:tc>
          <w:tcPr>
            <w:tcW w:w="1369" w:type="dxa"/>
            <w:tcBorders>
              <w:bottom w:val="single" w:sz="4" w:space="0" w:color="BFBFBF" w:themeColor="background1" w:themeShade="BF"/>
            </w:tcBorders>
          </w:tcPr>
          <w:p w14:paraId="2DF8B802" w14:textId="1E6B90FE" w:rsidR="00E87B91" w:rsidRPr="001C507E" w:rsidRDefault="00FC34B1" w:rsidP="0013772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1C507E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6</w:t>
            </w:r>
          </w:p>
        </w:tc>
      </w:tr>
      <w:tr w:rsidR="0055488C" w14:paraId="630D57D4" w14:textId="77777777" w:rsidTr="00052368">
        <w:trPr>
          <w:trHeight w:val="221"/>
        </w:trPr>
        <w:tc>
          <w:tcPr>
            <w:tcW w:w="4815" w:type="dxa"/>
            <w:tcBorders>
              <w:bottom w:val="single" w:sz="4" w:space="0" w:color="auto"/>
            </w:tcBorders>
          </w:tcPr>
          <w:p w14:paraId="27BCA5F7" w14:textId="7185B076" w:rsidR="0055488C" w:rsidRPr="00052368" w:rsidRDefault="0055488C" w:rsidP="0013772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052368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T</w:t>
            </w:r>
            <w:r w:rsidRPr="00052368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he classification of splicing mutations was not mentioned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2FE5F781" w14:textId="3127DA9C" w:rsidR="00052368" w:rsidRDefault="00767B46" w:rsidP="00137723">
            <w:pPr>
              <w:rPr>
                <w:rFonts w:ascii="Times New Roman" w:hAnsi="Times New Roman" w:cs="Times New Roman"/>
              </w:rPr>
            </w:pPr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19E55460-C7E7-4D38-82E6-F7A13F975778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Becerra-Muñoz et al., 2018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r w:rsidR="0025488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254884" w:rsidRPr="00254884">
              <w:rPr>
                <w:rFonts w:ascii="Times New Roman" w:hAnsi="Times New Roman" w:cs="Times New Roman"/>
              </w:rPr>
              <w:t>Aalberts</w:t>
            </w:r>
            <w:proofErr w:type="spellEnd"/>
            <w:r w:rsidR="00254884" w:rsidRPr="00254884">
              <w:rPr>
                <w:rFonts w:ascii="Times New Roman" w:hAnsi="Times New Roman" w:cs="Times New Roman"/>
              </w:rPr>
              <w:t xml:space="preserve"> et al., 2014</w:t>
            </w:r>
            <w:r w:rsidR="00254884">
              <w:rPr>
                <w:rFonts w:ascii="Times New Roman" w:hAnsi="Times New Roman" w:cs="Times New Roman"/>
              </w:rPr>
              <w:t xml:space="preserve">; </w:t>
            </w:r>
            <w:r w:rsidR="00254884" w:rsidRPr="0097799F">
              <w:rPr>
                <w:rFonts w:ascii="Times New Roman" w:hAnsi="Times New Roman" w:cs="Times New Roman"/>
              </w:rPr>
              <w:fldChar w:fldCharType="begin"/>
            </w:r>
            <w:r w:rsidR="00254884" w:rsidRPr="0097799F">
              <w:rPr>
                <w:rFonts w:ascii="Times New Roman" w:hAnsi="Times New Roman" w:cs="Times New Roman"/>
              </w:rPr>
              <w:instrText xml:space="preserve"> ADDIN NE.Ref.{BE05D22D-D21F-4B12-8511-B5C2D041125E}</w:instrText>
            </w:r>
            <w:r w:rsidR="00254884" w:rsidRPr="0097799F">
              <w:rPr>
                <w:rFonts w:ascii="Times New Roman" w:hAnsi="Times New Roman" w:cs="Times New Roman"/>
              </w:rPr>
              <w:fldChar w:fldCharType="separate"/>
            </w:r>
            <w:r w:rsidR="00254884"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Stheneur et al., 2011</w:t>
            </w:r>
            <w:r w:rsidR="00254884" w:rsidRPr="0097799F">
              <w:rPr>
                <w:rFonts w:ascii="Times New Roman" w:hAnsi="Times New Roman" w:cs="Times New Roman"/>
              </w:rPr>
              <w:fldChar w:fldCharType="end"/>
            </w:r>
            <w:r w:rsidR="00254884">
              <w:rPr>
                <w:rFonts w:ascii="Times New Roman" w:hAnsi="Times New Roman" w:cs="Times New Roman"/>
              </w:rPr>
              <w:t xml:space="preserve">; </w:t>
            </w:r>
            <w:r w:rsidR="00052368" w:rsidRPr="0097799F">
              <w:rPr>
                <w:rFonts w:ascii="Times New Roman" w:hAnsi="Times New Roman" w:cs="Times New Roman"/>
              </w:rPr>
              <w:fldChar w:fldCharType="begin"/>
            </w:r>
            <w:r w:rsidR="00052368" w:rsidRPr="0097799F">
              <w:rPr>
                <w:rFonts w:ascii="Times New Roman" w:hAnsi="Times New Roman" w:cs="Times New Roman"/>
              </w:rPr>
              <w:instrText xml:space="preserve"> ADDIN NE.Ref.{957F8444-8C4C-4A4B-8DC4-796C5B09D38E}</w:instrText>
            </w:r>
            <w:r w:rsidR="00052368" w:rsidRPr="0097799F">
              <w:rPr>
                <w:rFonts w:ascii="Times New Roman" w:hAnsi="Times New Roman" w:cs="Times New Roman"/>
              </w:rPr>
              <w:fldChar w:fldCharType="separate"/>
            </w:r>
            <w:r w:rsidR="00052368"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Loeys et al., 2004</w:t>
            </w:r>
            <w:r w:rsidR="00052368" w:rsidRPr="0097799F">
              <w:rPr>
                <w:rFonts w:ascii="Times New Roman" w:hAnsi="Times New Roman" w:cs="Times New Roman"/>
              </w:rPr>
              <w:fldChar w:fldCharType="end"/>
            </w:r>
          </w:p>
          <w:p w14:paraId="0B37C4C2" w14:textId="5F39380B" w:rsidR="0055488C" w:rsidRDefault="00254884" w:rsidP="00137723">
            <w:r w:rsidRPr="0097799F">
              <w:rPr>
                <w:rFonts w:ascii="Times New Roman" w:hAnsi="Times New Roman" w:cs="Times New Roman"/>
              </w:rPr>
              <w:fldChar w:fldCharType="begin"/>
            </w:r>
            <w:r w:rsidRPr="0097799F">
              <w:rPr>
                <w:rFonts w:ascii="Times New Roman" w:hAnsi="Times New Roman" w:cs="Times New Roman"/>
              </w:rPr>
              <w:instrText xml:space="preserve"> ADDIN NE.Ref.{5CC27168-F626-40DF-B9C6-2AA288FD5D24}</w:instrText>
            </w:r>
            <w:r w:rsidRPr="0097799F">
              <w:rPr>
                <w:rFonts w:ascii="Times New Roman" w:hAnsi="Times New Roman" w:cs="Times New Roman"/>
              </w:rPr>
              <w:fldChar w:fldCharType="separate"/>
            </w:r>
            <w:r w:rsidRPr="0097799F"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  <w:t>Biggin et al., 2004</w:t>
            </w:r>
            <w:r w:rsidRPr="0097799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; 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7583F9A6" w14:textId="1FA634F2" w:rsidR="0055488C" w:rsidRPr="001C507E" w:rsidRDefault="00FC34B1" w:rsidP="00137723">
            <w:pPr>
              <w:rPr>
                <w:rFonts w:ascii="Times New Roman" w:eastAsia="等线" w:hAnsi="Times New Roman" w:cs="Times New Roman"/>
                <w:color w:val="080000"/>
                <w:kern w:val="0"/>
                <w:szCs w:val="21"/>
              </w:rPr>
            </w:pPr>
            <w:r w:rsidRPr="001C507E">
              <w:rPr>
                <w:rFonts w:ascii="Times New Roman" w:eastAsia="等线" w:hAnsi="Times New Roman" w:cs="Times New Roman" w:hint="eastAsia"/>
                <w:color w:val="080000"/>
                <w:kern w:val="0"/>
                <w:szCs w:val="21"/>
              </w:rPr>
              <w:t>5</w:t>
            </w:r>
          </w:p>
        </w:tc>
      </w:tr>
    </w:tbl>
    <w:p w14:paraId="7A9FBF12" w14:textId="5DCDAED9" w:rsidR="00982780" w:rsidRDefault="00671C2E">
      <w:r w:rsidRPr="0097799F">
        <w:rPr>
          <w:rFonts w:ascii="Times New Roman" w:hAnsi="Times New Roman" w:cs="Times New Roman"/>
        </w:rPr>
        <w:t>DN, dominant-negative</w:t>
      </w:r>
      <w:r w:rsidR="001C507E">
        <w:rPr>
          <w:rFonts w:ascii="Times New Roman" w:hAnsi="Times New Roman" w:cs="Times New Roman"/>
        </w:rPr>
        <w:t>; HI, haploinsufficiency.</w:t>
      </w:r>
    </w:p>
    <w:p w14:paraId="42543E04" w14:textId="34DBE955" w:rsidR="00671C2E" w:rsidRDefault="00671C2E"/>
    <w:p w14:paraId="73933F76" w14:textId="57530042" w:rsidR="00671C2E" w:rsidRPr="001C507E" w:rsidRDefault="00671C2E">
      <w:pPr>
        <w:rPr>
          <w:rFonts w:ascii="Times New Roman" w:hAnsi="Times New Roman" w:cs="Times New Roman"/>
          <w:b/>
          <w:bCs/>
        </w:rPr>
      </w:pPr>
      <w:r w:rsidRPr="001C507E">
        <w:rPr>
          <w:rFonts w:ascii="Times New Roman" w:hAnsi="Times New Roman" w:cs="Times New Roman" w:hint="eastAsia"/>
          <w:b/>
          <w:bCs/>
        </w:rPr>
        <w:t>Re</w:t>
      </w:r>
      <w:r w:rsidRPr="001C507E">
        <w:rPr>
          <w:rFonts w:ascii="Times New Roman" w:hAnsi="Times New Roman" w:cs="Times New Roman"/>
          <w:b/>
          <w:bCs/>
        </w:rPr>
        <w:t>ference:</w:t>
      </w:r>
    </w:p>
    <w:p w14:paraId="18DE919D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16" w:name="_neb9F02C3DA_C5B9_44CF_8F90_59CEBF7A648B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albert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J.J., van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Tintele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J.P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eijboom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L.J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olko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Jongbloed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J.D., van der Wal, H., Pals, G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sing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J., Timmermans, J., and de Backer, J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,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14). Relation between genotype and left-ventricular dilatation in patients with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arfan  syndrome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GENE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534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40-43.</w:t>
      </w:r>
      <w:bookmarkEnd w:id="16"/>
    </w:p>
    <w:p w14:paraId="2D85040F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17" w:name="_neb81EAA492_C7CB_45D5_939E_186CFA8D4BAF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rnaud, P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illero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O., Hanna, N., Ropers, J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uld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O.N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ffoun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Langeoi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Eliahou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L., Arnoult, F., and Renard, P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,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21). Clinical relevance of genotype-phenotype correlations beyond vascular events in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  cohort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tudy of 1500 Marfan syndrome patients with FBN1 pathogenic variants. GENET MED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2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1296-1304.</w:t>
      </w:r>
      <w:bookmarkEnd w:id="17"/>
    </w:p>
    <w:p w14:paraId="62F98CFD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18" w:name="_neb9141B657_D96F_41B6_8E50_A63F9B92C09B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ubart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Gazal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S., Arnaud, P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enarroch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L., Gross, M., Buratti, J., Boland, A., Meyer, V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Zoual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H., and Hanna, N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,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18). Association of modifiers and other genetic factors explain Marfan syndrome clinical variability. EUR J HUM GENET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26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1759-1772.</w:t>
      </w:r>
      <w:bookmarkEnd w:id="18"/>
    </w:p>
    <w:p w14:paraId="1AA2A213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19" w:name="_neb582A2E5C_DACF_40E2_915F_DC4D01E0B382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ydin, A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dsay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B.A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heikhzadeh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S., Keyser, B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Rybczynsk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, Sondermann, C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ette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C., Steven, D., Robinson, P.N., and Berger, J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,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13). Observational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cohort study of ventricular arrhythmia in adults with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arfan  syndrome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caused by FBN1 mutations. PLOS ONE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e81281.</w:t>
      </w:r>
      <w:bookmarkEnd w:id="19"/>
    </w:p>
    <w:p w14:paraId="6C307669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audhui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L.M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otze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K.E., and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Lagerstedt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S.A. (2015a). Increased frequency of FBN1 truncating and splicing variants in Marfan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yndrome  patients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with aortic events. GENET MED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17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177-187.</w:t>
      </w:r>
    </w:p>
    <w:p w14:paraId="1A3B8D3D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audhui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L.M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otze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K.E., and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Lagerstedt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S.A. (2015b). Decreased frequency of FBN1 missense variants in Ghent criteria-positive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arfan  syndrome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d characterization of novel FBN1 variants. J HUM GENET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6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241-252.</w:t>
      </w:r>
    </w:p>
    <w:p w14:paraId="79A610A2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ecerra-Muñoz, V.M., Gómez-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bla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J.J., Porras-Martín, C., Such-Martínez, M., Crespo-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Leiro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G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arriale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-Villa, R., de Teresa-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Galvá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E., Jiménez-Navarro, M., and Cabrera-Bueno, F. (2018). The importance of genotype-phenotype correlation in the clinical management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f  Marfan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yndrome. ORPHANET J RARE DIS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1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16.</w:t>
      </w:r>
    </w:p>
    <w:p w14:paraId="72D90EE2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20" w:name="_neb32C8158B_D6AA_4BF0_A98C_5CCF7AAC5146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Biggin, A., Holman, K., Brett, M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ennett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B., and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dè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L. (2004). Detection of thirty novel FBN1 mutations in patients with Marfan syndrome or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  related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fibrillinopathy. HUM MUTAT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2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99.</w:t>
      </w:r>
      <w:bookmarkEnd w:id="20"/>
    </w:p>
    <w:p w14:paraId="0C1CF402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hen, Z.X., Chen, T.H., Zhang, M., Chen, J.H., Lan, L.N., Deng, M., Zheng, J.L., and Jiang, Y.X. (2021). Correlation between FBN1 mutations and ocular features with ectopia lentis in the setting of Marfan syndrome and related fibrillinopathies. HUM MUTAT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4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1637-1647.</w:t>
      </w:r>
    </w:p>
    <w:p w14:paraId="4DC9A699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omeglio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P., Johnson, P., Arno, G., Brice, G., Evans, A., Aragon-Martin, J., Silva, F.P.D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iotsekoglou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A., and Child, A. (2007). The importance of mutation detection in Marfan syndrome and Marfan-related disorders: report of 193FBN1 mutations. HUM MUTAT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2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928.</w:t>
      </w:r>
    </w:p>
    <w:p w14:paraId="4C092C6C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den Hartog, A.W., Franken, R., van den Berg, M.P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Zwinderma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H., Timmermans, J., Scholte, A.J., de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Waard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V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pijkerboe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M., Pals, G., Mulder, B.J., and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Groenink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 (2016). The effect of losartan therapy on ventricular function in Marfan patients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ith 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haploinsufficient</w:t>
      </w:r>
      <w:proofErr w:type="spellEnd"/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r dominant negative FBN1 mutations. NETH HEART J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24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675-681.</w:t>
      </w:r>
    </w:p>
    <w:p w14:paraId="16FA1A35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aivr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L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ollod-Beroud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G., Callewaert, B., Child, A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inquet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C., Gautier, E., Loeys, B.L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rbustin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E., Mayer, K., and Arslan-Kirchner, M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,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09). Clinical and mutation-type analysis from an international series of 198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robands  with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 pathogenic FBN1 exons 24-32 mutation. EUR J HUM GENET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17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491-501.</w:t>
      </w:r>
    </w:p>
    <w:p w14:paraId="13CC171B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aivr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L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ollod-Beroud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G., Loeys, B.L., Child, A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inquet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C., Gautier, E., Callewaert, B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rbustin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E., Mayer, K., and Arslan-Kirchner, M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,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07). Effect of mutation type and location on clinical outcome in 1,013 probands with Marfan syndrome or related phenotypes and FBN1 mutations: an international study. AM J HUM GENET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81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454-466.</w:t>
      </w:r>
    </w:p>
    <w:p w14:paraId="179F34F6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21" w:name="_neb53409ECE_DB46_4330_B079_48E30CAC94FB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aivr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L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asurel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-Paulet, A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ollod-Béroud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G., Callewaert, B.L., Child, A.H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theneu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C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inquet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C., Gautier, E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hevallie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B., and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Huet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F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,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09). Clinical and molecular study of 320 children with Marfan syndrome and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related  type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 fibrillinopathies in a series of 1009 probands with pathogenic FBN1  mutations. PEDIATRICS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12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391-398.</w:t>
      </w:r>
      <w:bookmarkEnd w:id="21"/>
    </w:p>
    <w:p w14:paraId="51BF8627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22" w:name="_nebDC71CB66_9EF0_409F_94A3_B939A2B0C664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Franken, R., den Hartog, A.W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Radonic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T., Micha, D., Maugeri, A., van Dijk, F.S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eijers-Heijboe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H.E., Timmermans, J., Scholte, A.J., and van den Berg, M.P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,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15). Beneficial Outcome of Losartan Therapy Depends on Type of FBN1 Mutation in Marfan Syndrome. Circulation: Cardiovascular Genetics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383-388.</w:t>
      </w:r>
      <w:bookmarkEnd w:id="22"/>
    </w:p>
    <w:p w14:paraId="3B8A5644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Franken, R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Groenink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, de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Waard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V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eenstr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H.M.A., Scholte, A.J., van den Berg, M.P., Pals, G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Zwinderma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A.H., Timmermans, J., and Mulder, B.J.M. (2016). Genotype impacts survival in Marfan syndrome. EUR HEART J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37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3285-3290.</w:t>
      </w:r>
    </w:p>
    <w:p w14:paraId="451C4F36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23" w:name="_nebE02FCB55_C4A6_4A67_9F83_7E6EEC47B880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Franken, R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Teixido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-Tura, G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rio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ortez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A., Rodriguez-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alomare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J., Gutierrez, L., Garcia, D.D., Pals, G., Mulder, B.J., and Evangelista, A. (2017). Relationship between fibrillin-1 genotype and severity of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ardiovascular  involvement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n Marfan syndrome. HEART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10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1795-1799.</w:t>
      </w:r>
      <w:bookmarkEnd w:id="23"/>
    </w:p>
    <w:p w14:paraId="6A17A2A8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24" w:name="_neb207E4643_11AD_4616_A04A_7702EB4954E4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Guo, D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Ji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G., Zhou, Y., Zhang, X., Cao, Q., Lian, Z., Guo, Y., and Zheng, D. (2021). Mutation spectrum and genotype-phenotype correlations in Chinese congenital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ectopia  lentis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patients. EXP EYE RES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207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108570.</w:t>
      </w:r>
      <w:bookmarkEnd w:id="24"/>
    </w:p>
    <w:p w14:paraId="27C7F148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25" w:name="_neb2F5BA72D_4E3E_422F_A6DF_59459067DB03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Hernándiz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Zúñig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, Valera, F., Domingo, D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ntori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-Oviedo, I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arí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J.F., Román, J.A., Calvo, I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Ins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B., and Gómez, R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,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21). Genotype FBN1/phenotype relationship in a cohort of patients with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arfan  syndrome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CLIN GENET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99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269-280.</w:t>
      </w:r>
      <w:bookmarkEnd w:id="25"/>
    </w:p>
    <w:p w14:paraId="3C80205D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ühn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K., Keyser, B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Groen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E.F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heikhzadeh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S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ette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C., Lorenzen, V., Hillebrand, M., Bernhardt, A.M., Hoffmann, B., and Mir, T.S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,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13). FBN1 gene mutation characteristics and clinical features for the prediction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f  mitral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valve disease progression. INT J CARDIOL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16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953-959.</w:t>
      </w:r>
    </w:p>
    <w:p w14:paraId="1A665506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Li, J., Lu, C., Wu, W., Liu, Y., Wang, R., Si, N., Meng, X., Zhang, S., and Zhang, X. (2019). Application of next-generation sequencing to screen for pathogenic mutations in 123 unrelated Chinese patients with Marfan syndrome or a related disease. Science China Life Sciences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6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1630-1637.</w:t>
      </w:r>
    </w:p>
    <w:p w14:paraId="62D8745C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26" w:name="_nebAF3057FF_2254_43DA_B7B9_23209838A421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oeys, B., De Backer, J., Van Acker, P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Wettinck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K., Pals, G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Nuytinck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L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ouck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P., and De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aep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 (2004). Comprehensive molecular screening of the FBN1 gene favors locus homogeneity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f  classical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arfan syndrome. HUM MUTAT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24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140-146.</w:t>
      </w:r>
      <w:bookmarkEnd w:id="26"/>
    </w:p>
    <w:p w14:paraId="24F4DB92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eeste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J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eeter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S., Van Den Heuvel, L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Vandeweye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G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ranse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E., Cappella, E., Dietz, H.C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orbu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G., Gelb, B.D., and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Goldmuntz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E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,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22). Molecular characterization and investigation of the role of genetic variation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in  phenotypic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variability and response to treatment in a large pediatric Marfan  syndrome cohort. GENET MED.</w:t>
      </w:r>
    </w:p>
    <w:p w14:paraId="609823F6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Rommel, K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arck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Haverich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, von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odolitsch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Y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Rybczynsk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, Müller, G., Singh, K.K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chmidtk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J., and Arslan-Kirchner, M. (2005). Identification of 29 novel and nine recurrent fibrillin-1 (FBN1) mutations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nd  genotype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-phenotype correlations in 76 patients with Marfan syndrome. HUM MUTAT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26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529-539.</w:t>
      </w:r>
    </w:p>
    <w:p w14:paraId="47A88FD9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27" w:name="_neb59EBB788_6C18_49D5_8DCC_F9A5FD5BA99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alvi, P., Grillo, A., Marelli, S., Gao, L., Salvi, L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Viecc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, Di Blasio, A.M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arrett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R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in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, and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arat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G. (2018). Aortic dilatation in Marfan syndrome: role of arterial stiffness and fibrillin-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  variants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J HYPERTENS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36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77-84.</w:t>
      </w:r>
      <w:bookmarkEnd w:id="27"/>
    </w:p>
    <w:p w14:paraId="28A35EDC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28" w:name="_neb4AAB4427_AE05_4618_9EBC_6AC69941A8A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chrijver, I., Liu, W., Odom, R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ren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T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efne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P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urthmay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H., and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ranck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U. (2002). Premature termination mutations in FBN1: distinct effects on differential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llelic  expression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d on protein and clinical phenotypes. AM J HUM GENET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71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223-237.</w:t>
      </w:r>
      <w:bookmarkEnd w:id="28"/>
    </w:p>
    <w:p w14:paraId="1E7AEE66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tark, V.C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Hense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F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utsch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K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ortüm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F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lf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J., Wiegand, P., von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odolitsch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Y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ozlik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-Feldmann, R., Müller, G.C., and Mir, T.S. (2020). Genotype-Phenotype Correlation in Children: The Impact of FBN1 Variants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n  Pediatric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arfan Care. Genes (Basel)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11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</w:p>
    <w:p w14:paraId="6D1875AD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tengl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R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or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Ágg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B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ólo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, Matyas, G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olná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J., Fekete, B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sabá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D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ndrikovic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H., and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erkely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B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,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20)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ptimising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the mutation screening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strategy in Marfan syndrome and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identifying  genotypes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with more severe aortic involvement. ORPHANET J RARE DIS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15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290.</w:t>
      </w:r>
    </w:p>
    <w:p w14:paraId="5E6757A5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theneu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C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aivr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L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ollod-Béroud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G., Gautier, E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inquet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C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onitho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-Kopp, C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laustre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, Child, A.H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rbustin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E., and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dè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L.C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,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11). Prognosis factors in probands with an FBN1 mutation diagnosed before the age of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  year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PEDIATR RES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69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265-270.</w:t>
      </w:r>
    </w:p>
    <w:p w14:paraId="3D9A4110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Takeda, N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Inuzuk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R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aemur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S., Morita, H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Nawat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K., Fujita, D., Taniguchi, Y., Yamauchi, H., Yagi, H., and Kato, M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,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18). Impact of Pathogenic FBN1 Variant Types on the Progression of Aortic Disease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in  Patients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With Marfan Syndrome. Circ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Genom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Precis Med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11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e2058.</w:t>
      </w:r>
    </w:p>
    <w:p w14:paraId="61BEE0C5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29" w:name="_nebCCDCB646_2850_4C65_843B_4A06617E6DA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Taniguchi, Y., Takeda, N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Inuzuk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R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atsubayash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Y., Kato, S., Doi, T., Yagi, H., Yamauchi, H., Ando, M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shim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Y., and Tanaka, S. (2021). Impact of pathogenic FBN1 variant types on the development of severe scoliosis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in  patients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with Marfan syndrome. J MED GENET.</w:t>
      </w:r>
      <w:bookmarkEnd w:id="29"/>
    </w:p>
    <w:p w14:paraId="72C1DD39" w14:textId="77777777" w:rsidR="00671C2E" w:rsidRDefault="00671C2E" w:rsidP="00671C2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Xu, S., Li, L., Fu, Y., Wang, X., Sun, H., Wang, J., Han, L., Wu, Z., Liu, Y., and Zhu, J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,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20). Increased frequency of FBN1 frameshift and nonsense mutations in Marfan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yndrome  patients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with aortic dissection. Mol Genet Genomic Med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e1041.</w:t>
      </w:r>
    </w:p>
    <w:p w14:paraId="2E0079BD" w14:textId="77777777" w:rsidR="00671C2E" w:rsidRDefault="00671C2E"/>
    <w:sectPr w:rsidR="00671C2E" w:rsidSect="009827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458BA" w14:textId="77777777" w:rsidR="0045320D" w:rsidRDefault="0045320D" w:rsidP="00F9520D">
      <w:r>
        <w:separator/>
      </w:r>
    </w:p>
  </w:endnote>
  <w:endnote w:type="continuationSeparator" w:id="0">
    <w:p w14:paraId="2BD6C1FD" w14:textId="77777777" w:rsidR="0045320D" w:rsidRDefault="0045320D" w:rsidP="00F95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1104E" w14:textId="77777777" w:rsidR="0045320D" w:rsidRDefault="0045320D" w:rsidP="00F9520D">
      <w:r>
        <w:separator/>
      </w:r>
    </w:p>
  </w:footnote>
  <w:footnote w:type="continuationSeparator" w:id="0">
    <w:p w14:paraId="2AC1F662" w14:textId="77777777" w:rsidR="0045320D" w:rsidRDefault="0045320D" w:rsidP="00F95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yNbA0M7e0NDA1tjRR0lEKTi0uzszPAykwqgUAaoZYDiwAAAA="/>
  </w:docVars>
  <w:rsids>
    <w:rsidRoot w:val="00982780"/>
    <w:rsid w:val="00052368"/>
    <w:rsid w:val="000A2B0F"/>
    <w:rsid w:val="000B5E8E"/>
    <w:rsid w:val="00137723"/>
    <w:rsid w:val="00153A02"/>
    <w:rsid w:val="001C507E"/>
    <w:rsid w:val="00254884"/>
    <w:rsid w:val="0045320D"/>
    <w:rsid w:val="0055488C"/>
    <w:rsid w:val="006307D9"/>
    <w:rsid w:val="00671C2E"/>
    <w:rsid w:val="00734303"/>
    <w:rsid w:val="00767B46"/>
    <w:rsid w:val="00833EBD"/>
    <w:rsid w:val="00982780"/>
    <w:rsid w:val="00E83F65"/>
    <w:rsid w:val="00E87B91"/>
    <w:rsid w:val="00F9520D"/>
    <w:rsid w:val="00FC34B1"/>
    <w:rsid w:val="00FE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5A4BD"/>
  <w15:chartTrackingRefBased/>
  <w15:docId w15:val="{F3CA64DF-FA30-4120-B42F-454860B42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2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05236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F95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9520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95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952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75</Words>
  <Characters>10120</Characters>
  <Application>Microsoft Office Word</Application>
  <DocSecurity>0</DocSecurity>
  <Lines>84</Lines>
  <Paragraphs>23</Paragraphs>
  <ScaleCrop>false</ScaleCrop>
  <Company/>
  <LinksUpToDate>false</LinksUpToDate>
  <CharactersWithSpaces>1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surface</cp:lastModifiedBy>
  <cp:revision>2</cp:revision>
  <dcterms:created xsi:type="dcterms:W3CDTF">2022-07-13T13:13:00Z</dcterms:created>
  <dcterms:modified xsi:type="dcterms:W3CDTF">2022-07-13T13:13:00Z</dcterms:modified>
</cp:coreProperties>
</file>